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3B9D6" w14:textId="6C1A434E" w:rsidR="006F6420" w:rsidRPr="00A93068" w:rsidRDefault="006F6420">
      <w:pPr>
        <w:rPr>
          <w:rFonts w:ascii="Times New Roman" w:hAnsi="Times New Roman" w:cs="Times New Roman"/>
          <w:b/>
          <w:bCs/>
        </w:rPr>
      </w:pPr>
      <w:r w:rsidRPr="00A93068">
        <w:rPr>
          <w:rFonts w:ascii="Times New Roman" w:hAnsi="Times New Roman" w:cs="Times New Roman"/>
          <w:b/>
          <w:bCs/>
        </w:rPr>
        <w:t xml:space="preserve">Additional File 1. COREQ Checklist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AFAF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7"/>
        <w:gridCol w:w="2277"/>
        <w:gridCol w:w="3372"/>
        <w:gridCol w:w="2110"/>
      </w:tblGrid>
      <w:tr w:rsidR="00033465" w:rsidRPr="00A93068" w14:paraId="7277E5D1" w14:textId="3227F117" w:rsidTr="006F6420">
        <w:trPr>
          <w:tblHeader/>
        </w:trPr>
        <w:tc>
          <w:tcPr>
            <w:tcW w:w="1257" w:type="dxa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97A5AFE" w14:textId="77777777" w:rsidR="00033465" w:rsidRPr="00A93068" w:rsidRDefault="00033465" w:rsidP="00033465">
            <w:pPr>
              <w:rPr>
                <w:rFonts w:ascii="Times New Roman" w:hAnsi="Times New Roman" w:cs="Times New Roman"/>
                <w:b/>
                <w:bCs/>
              </w:rPr>
            </w:pPr>
            <w:r w:rsidRPr="00A93068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2277" w:type="dxa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60182A4" w14:textId="77777777" w:rsidR="00033465" w:rsidRPr="00A93068" w:rsidRDefault="00033465" w:rsidP="00033465">
            <w:pPr>
              <w:rPr>
                <w:rFonts w:ascii="Times New Roman" w:hAnsi="Times New Roman" w:cs="Times New Roman"/>
                <w:b/>
                <w:bCs/>
              </w:rPr>
            </w:pPr>
            <w:r w:rsidRPr="00A93068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3372" w:type="dxa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2FD822E" w14:textId="77777777" w:rsidR="00033465" w:rsidRPr="00A93068" w:rsidRDefault="00033465" w:rsidP="00033465">
            <w:pPr>
              <w:rPr>
                <w:rFonts w:ascii="Times New Roman" w:hAnsi="Times New Roman" w:cs="Times New Roman"/>
                <w:b/>
                <w:bCs/>
              </w:rPr>
            </w:pPr>
            <w:r w:rsidRPr="00A93068">
              <w:rPr>
                <w:rFonts w:ascii="Times New Roman" w:hAnsi="Times New Roman" w:cs="Times New Roman"/>
                <w:b/>
                <w:bCs/>
              </w:rPr>
              <w:t>Guide questions/description</w:t>
            </w:r>
          </w:p>
        </w:tc>
        <w:tc>
          <w:tcPr>
            <w:tcW w:w="2110" w:type="dxa"/>
            <w:shd w:val="clear" w:color="auto" w:fill="F2F5F9"/>
          </w:tcPr>
          <w:p w14:paraId="4158D992" w14:textId="2CD9FAB5" w:rsidR="00033465" w:rsidRPr="00A93068" w:rsidRDefault="006F6420" w:rsidP="00033465">
            <w:pPr>
              <w:rPr>
                <w:rFonts w:ascii="Times New Roman" w:hAnsi="Times New Roman" w:cs="Times New Roman"/>
                <w:b/>
                <w:bCs/>
              </w:rPr>
            </w:pPr>
            <w:r w:rsidRPr="00A93068">
              <w:rPr>
                <w:rFonts w:ascii="Times New Roman" w:hAnsi="Times New Roman" w:cs="Times New Roman"/>
                <w:b/>
                <w:bCs/>
              </w:rPr>
              <w:t xml:space="preserve"> Section</w:t>
            </w:r>
          </w:p>
        </w:tc>
      </w:tr>
      <w:tr w:rsidR="00DC645E" w:rsidRPr="00A93068" w14:paraId="7057826E" w14:textId="089F8431" w:rsidTr="00DC645E">
        <w:tc>
          <w:tcPr>
            <w:tcW w:w="9016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9F1095" w14:textId="3DAA8477" w:rsidR="00DC645E" w:rsidRPr="00A93068" w:rsidRDefault="00DC645E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  <w:b/>
                <w:bCs/>
              </w:rPr>
              <w:t>Domain 1: Research team and reflexivity</w:t>
            </w:r>
          </w:p>
        </w:tc>
      </w:tr>
      <w:tr w:rsidR="00DC645E" w:rsidRPr="00A93068" w14:paraId="0D2E5072" w14:textId="734C1A96" w:rsidTr="00DC645E">
        <w:tc>
          <w:tcPr>
            <w:tcW w:w="9016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A4F35D" w14:textId="6172AEA3" w:rsidR="00DC645E" w:rsidRPr="00A93068" w:rsidRDefault="00DC645E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Personal Characteristics</w:t>
            </w:r>
          </w:p>
        </w:tc>
      </w:tr>
      <w:tr w:rsidR="00033465" w:rsidRPr="00A93068" w14:paraId="6979A28A" w14:textId="58190ED3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D0CB07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09AC6E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Interviewer/facilitator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28A61E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Which author/s conducted the interview or focus group?</w:t>
            </w:r>
          </w:p>
        </w:tc>
        <w:tc>
          <w:tcPr>
            <w:tcW w:w="2110" w:type="dxa"/>
            <w:shd w:val="clear" w:color="auto" w:fill="FFFFFF"/>
          </w:tcPr>
          <w:p w14:paraId="545A9EE6" w14:textId="594884AC" w:rsidR="00033465" w:rsidRPr="00A93068" w:rsidRDefault="00985A83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s, p</w:t>
            </w:r>
            <w:r w:rsidR="00F02993" w:rsidRPr="00A93068">
              <w:rPr>
                <w:rFonts w:ascii="Times New Roman" w:hAnsi="Times New Roman" w:cs="Times New Roman"/>
              </w:rPr>
              <w:t>.</w:t>
            </w:r>
            <w:r w:rsidR="001D4A47">
              <w:rPr>
                <w:rFonts w:ascii="Times New Roman" w:hAnsi="Times New Roman" w:cs="Times New Roman"/>
              </w:rPr>
              <w:t>10</w:t>
            </w:r>
          </w:p>
        </w:tc>
      </w:tr>
      <w:tr w:rsidR="00033465" w:rsidRPr="00A93068" w14:paraId="29AF3D48" w14:textId="338ECD20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5D7992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0DD664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Credentials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E69A04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What were the researcher's credentials? </w:t>
            </w:r>
            <w:r w:rsidRPr="00A93068">
              <w:rPr>
                <w:rFonts w:ascii="Times New Roman" w:hAnsi="Times New Roman" w:cs="Times New Roman"/>
                <w:i/>
                <w:iCs/>
              </w:rPr>
              <w:t>E.g. PhD, MD</w:t>
            </w:r>
          </w:p>
        </w:tc>
        <w:tc>
          <w:tcPr>
            <w:tcW w:w="2110" w:type="dxa"/>
            <w:shd w:val="clear" w:color="auto" w:fill="FFFFFF"/>
          </w:tcPr>
          <w:p w14:paraId="086009DD" w14:textId="13EB4588" w:rsidR="00033465" w:rsidRPr="00A93068" w:rsidRDefault="00F30006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s, p</w:t>
            </w:r>
            <w:r w:rsidR="00F02993" w:rsidRPr="00A93068">
              <w:rPr>
                <w:rFonts w:ascii="Times New Roman" w:hAnsi="Times New Roman" w:cs="Times New Roman"/>
              </w:rPr>
              <w:t>.</w:t>
            </w:r>
            <w:r w:rsidR="001D4A47">
              <w:rPr>
                <w:rFonts w:ascii="Times New Roman" w:hAnsi="Times New Roman" w:cs="Times New Roman"/>
              </w:rPr>
              <w:t>10</w:t>
            </w:r>
          </w:p>
        </w:tc>
      </w:tr>
      <w:tr w:rsidR="00033465" w:rsidRPr="00A93068" w14:paraId="5CDFDD09" w14:textId="67671077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CEC4FB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679DA7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17BDF9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2110" w:type="dxa"/>
            <w:shd w:val="clear" w:color="auto" w:fill="FFFFFF"/>
          </w:tcPr>
          <w:p w14:paraId="77EF935F" w14:textId="3B5AF6B5" w:rsidR="00033465" w:rsidRPr="00A93068" w:rsidRDefault="00F30006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s, p.</w:t>
            </w:r>
            <w:r w:rsidR="001D4A47">
              <w:rPr>
                <w:rFonts w:ascii="Times New Roman" w:hAnsi="Times New Roman" w:cs="Times New Roman"/>
              </w:rPr>
              <w:t>10</w:t>
            </w:r>
          </w:p>
        </w:tc>
      </w:tr>
      <w:tr w:rsidR="00033465" w:rsidRPr="00A93068" w14:paraId="0E40C1B8" w14:textId="3CF5A42A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2F8B79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065556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047671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Was the researcher male or female?</w:t>
            </w:r>
          </w:p>
        </w:tc>
        <w:tc>
          <w:tcPr>
            <w:tcW w:w="2110" w:type="dxa"/>
            <w:shd w:val="clear" w:color="auto" w:fill="FFFFFF"/>
          </w:tcPr>
          <w:p w14:paraId="36A7B474" w14:textId="7CD12D08" w:rsidR="00033465" w:rsidRPr="00A93068" w:rsidRDefault="00CA46B8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s, p.</w:t>
            </w:r>
            <w:r w:rsidR="001D4A47">
              <w:rPr>
                <w:rFonts w:ascii="Times New Roman" w:hAnsi="Times New Roman" w:cs="Times New Roman"/>
              </w:rPr>
              <w:t>10</w:t>
            </w:r>
          </w:p>
        </w:tc>
      </w:tr>
      <w:tr w:rsidR="00033465" w:rsidRPr="00A93068" w14:paraId="39AF7917" w14:textId="5AC28DC5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545C33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61FEBF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Experience and training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76C6A4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2110" w:type="dxa"/>
            <w:shd w:val="clear" w:color="auto" w:fill="FFFFFF"/>
          </w:tcPr>
          <w:p w14:paraId="74C5B147" w14:textId="4F807EE5" w:rsidR="00033465" w:rsidRPr="00A93068" w:rsidRDefault="00CA46B8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s, p.</w:t>
            </w:r>
            <w:r w:rsidR="001D4A47">
              <w:rPr>
                <w:rFonts w:ascii="Times New Roman" w:hAnsi="Times New Roman" w:cs="Times New Roman"/>
              </w:rPr>
              <w:t>10</w:t>
            </w:r>
          </w:p>
        </w:tc>
      </w:tr>
      <w:tr w:rsidR="00DC645E" w:rsidRPr="00A93068" w14:paraId="353F7474" w14:textId="5F2EF484" w:rsidTr="00026F89">
        <w:tc>
          <w:tcPr>
            <w:tcW w:w="9016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675262" w14:textId="19ECF318" w:rsidR="00DC645E" w:rsidRPr="00A93068" w:rsidRDefault="00DC645E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Relationship with participants</w:t>
            </w:r>
          </w:p>
        </w:tc>
      </w:tr>
      <w:tr w:rsidR="00033465" w:rsidRPr="00A93068" w14:paraId="690C86F3" w14:textId="41D038B1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636140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96CFA9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Relationship established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A94017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2110" w:type="dxa"/>
            <w:shd w:val="clear" w:color="auto" w:fill="FFFFFF"/>
          </w:tcPr>
          <w:p w14:paraId="6C1BB5E4" w14:textId="05B7378B" w:rsidR="00033465" w:rsidRPr="00A93068" w:rsidRDefault="00DF164D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s, p.</w:t>
            </w:r>
            <w:r w:rsidR="001221F2" w:rsidRPr="00A93068">
              <w:rPr>
                <w:rFonts w:ascii="Times New Roman" w:hAnsi="Times New Roman" w:cs="Times New Roman"/>
              </w:rPr>
              <w:t>10</w:t>
            </w:r>
          </w:p>
        </w:tc>
      </w:tr>
      <w:tr w:rsidR="00033465" w:rsidRPr="00A93068" w14:paraId="6F3FFDB0" w14:textId="7E1DD2A0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A1F4E4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3C95CA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Participant knowledge of the interviewer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4B1A62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What did the participants know about the researcher? e</w:t>
            </w:r>
            <w:r w:rsidRPr="00A93068">
              <w:rPr>
                <w:rFonts w:ascii="Times New Roman" w:hAnsi="Times New Roman" w:cs="Times New Roman"/>
                <w:i/>
                <w:iCs/>
              </w:rPr>
              <w:t>.g. personal goals, reasons for doing the research</w:t>
            </w:r>
          </w:p>
        </w:tc>
        <w:tc>
          <w:tcPr>
            <w:tcW w:w="2110" w:type="dxa"/>
            <w:shd w:val="clear" w:color="auto" w:fill="FFFFFF"/>
          </w:tcPr>
          <w:p w14:paraId="59264C6B" w14:textId="39AB9E75" w:rsidR="00033465" w:rsidRPr="00A93068" w:rsidRDefault="00DF164D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s, p.1</w:t>
            </w:r>
            <w:r w:rsidR="001221F2" w:rsidRPr="00A93068">
              <w:rPr>
                <w:rFonts w:ascii="Times New Roman" w:hAnsi="Times New Roman" w:cs="Times New Roman"/>
              </w:rPr>
              <w:t>0</w:t>
            </w:r>
          </w:p>
        </w:tc>
      </w:tr>
      <w:tr w:rsidR="00033465" w:rsidRPr="00A93068" w14:paraId="307070F4" w14:textId="2D4E8E4C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F43A3C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6AB57D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Interviewer characteristics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C13DE6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What characteristics were reported about the interviewer/facilitator? e.g. </w:t>
            </w:r>
            <w:r w:rsidRPr="00A93068">
              <w:rPr>
                <w:rFonts w:ascii="Times New Roman" w:hAnsi="Times New Roman" w:cs="Times New Roman"/>
                <w:i/>
                <w:iCs/>
              </w:rPr>
              <w:t>Bias, assumptions, reasons and interests in the research topic</w:t>
            </w:r>
          </w:p>
        </w:tc>
        <w:tc>
          <w:tcPr>
            <w:tcW w:w="2110" w:type="dxa"/>
            <w:shd w:val="clear" w:color="auto" w:fill="FFFFFF"/>
          </w:tcPr>
          <w:p w14:paraId="39B5C2E4" w14:textId="6956828F" w:rsidR="00033465" w:rsidRPr="00A93068" w:rsidRDefault="00DF164D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s, p</w:t>
            </w:r>
            <w:r w:rsidR="009632C6">
              <w:rPr>
                <w:rFonts w:ascii="Times New Roman" w:hAnsi="Times New Roman" w:cs="Times New Roman"/>
              </w:rPr>
              <w:t>.</w:t>
            </w:r>
            <w:r w:rsidR="001F0F55" w:rsidRPr="00A93068">
              <w:rPr>
                <w:rFonts w:ascii="Times New Roman" w:hAnsi="Times New Roman" w:cs="Times New Roman"/>
              </w:rPr>
              <w:t>10</w:t>
            </w:r>
          </w:p>
        </w:tc>
      </w:tr>
      <w:tr w:rsidR="00DC645E" w:rsidRPr="00A93068" w14:paraId="215CDDD0" w14:textId="0D027109" w:rsidTr="00DC645E">
        <w:tc>
          <w:tcPr>
            <w:tcW w:w="9016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B70F55" w14:textId="52A5F691" w:rsidR="00DC645E" w:rsidRPr="00A93068" w:rsidRDefault="00DC645E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  <w:b/>
                <w:bCs/>
              </w:rPr>
              <w:t>Domain 2: study design</w:t>
            </w:r>
          </w:p>
        </w:tc>
      </w:tr>
      <w:tr w:rsidR="00DC645E" w:rsidRPr="00A93068" w14:paraId="23B2A129" w14:textId="56D3F809" w:rsidTr="00DC645E">
        <w:tc>
          <w:tcPr>
            <w:tcW w:w="9016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DF480A" w14:textId="30428C9D" w:rsidR="00DC645E" w:rsidRPr="00A93068" w:rsidRDefault="00DC645E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lastRenderedPageBreak/>
              <w:t>Theoretical framework</w:t>
            </w:r>
          </w:p>
        </w:tc>
      </w:tr>
      <w:tr w:rsidR="00033465" w:rsidRPr="00A93068" w14:paraId="1FF6D73C" w14:textId="3CDB6826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DD6A5A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45CAF9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ological orientation and Theory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8888D9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What methodological orientation was stated to underpin the study? </w:t>
            </w:r>
            <w:r w:rsidRPr="00A93068">
              <w:rPr>
                <w:rFonts w:ascii="Times New Roman" w:hAnsi="Times New Roman" w:cs="Times New Roman"/>
                <w:i/>
                <w:iCs/>
              </w:rPr>
              <w:t>e.g. grounded theory, discourse analysis, ethnography, phenomenology, content analysis</w:t>
            </w:r>
          </w:p>
        </w:tc>
        <w:tc>
          <w:tcPr>
            <w:tcW w:w="2110" w:type="dxa"/>
            <w:shd w:val="clear" w:color="auto" w:fill="FFFFFF"/>
          </w:tcPr>
          <w:p w14:paraId="48373C57" w14:textId="328D329F" w:rsidR="00033465" w:rsidRPr="00A93068" w:rsidRDefault="0081776F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s, p</w:t>
            </w:r>
            <w:r w:rsidR="0035036D">
              <w:rPr>
                <w:rFonts w:ascii="Times New Roman" w:hAnsi="Times New Roman" w:cs="Times New Roman"/>
              </w:rPr>
              <w:t>p.6-7</w:t>
            </w:r>
          </w:p>
        </w:tc>
      </w:tr>
      <w:tr w:rsidR="00DC645E" w:rsidRPr="00A93068" w14:paraId="0715A1AC" w14:textId="0A12BAD6" w:rsidTr="00E37BF2">
        <w:tc>
          <w:tcPr>
            <w:tcW w:w="9016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96666F" w14:textId="4FE7103F" w:rsidR="00DC645E" w:rsidRPr="00A93068" w:rsidRDefault="00DC645E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Participant selection</w:t>
            </w:r>
          </w:p>
        </w:tc>
      </w:tr>
      <w:tr w:rsidR="00033465" w:rsidRPr="00A93068" w14:paraId="2DDD37EB" w14:textId="23E456C4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E7F48F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9E112D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05D585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How were participants selected? </w:t>
            </w:r>
            <w:r w:rsidRPr="00A93068">
              <w:rPr>
                <w:rFonts w:ascii="Times New Roman" w:hAnsi="Times New Roman" w:cs="Times New Roman"/>
                <w:i/>
                <w:iCs/>
              </w:rPr>
              <w:t>e.g. purposive, convenience, consecutive, snowball</w:t>
            </w:r>
          </w:p>
        </w:tc>
        <w:tc>
          <w:tcPr>
            <w:tcW w:w="2110" w:type="dxa"/>
            <w:shd w:val="clear" w:color="auto" w:fill="FFFFFF"/>
          </w:tcPr>
          <w:p w14:paraId="09E157A7" w14:textId="2575316C" w:rsidR="00033465" w:rsidRPr="00A93068" w:rsidRDefault="0081776F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s, p.</w:t>
            </w:r>
            <w:r w:rsidR="0035036D">
              <w:rPr>
                <w:rFonts w:ascii="Times New Roman" w:hAnsi="Times New Roman" w:cs="Times New Roman"/>
              </w:rPr>
              <w:t>9</w:t>
            </w:r>
          </w:p>
        </w:tc>
      </w:tr>
      <w:tr w:rsidR="00033465" w:rsidRPr="00A93068" w14:paraId="2037BC20" w14:textId="24EC48DC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B6FBBA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E3E1BD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 of approach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580153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How were participants approached? e</w:t>
            </w:r>
            <w:r w:rsidRPr="00A93068">
              <w:rPr>
                <w:rFonts w:ascii="Times New Roman" w:hAnsi="Times New Roman" w:cs="Times New Roman"/>
                <w:i/>
                <w:iCs/>
              </w:rPr>
              <w:t>.g. face-to-face, telephone, mail, email</w:t>
            </w:r>
          </w:p>
        </w:tc>
        <w:tc>
          <w:tcPr>
            <w:tcW w:w="2110" w:type="dxa"/>
            <w:shd w:val="clear" w:color="auto" w:fill="FFFFFF"/>
          </w:tcPr>
          <w:p w14:paraId="17B3D353" w14:textId="51B40CB1" w:rsidR="00033465" w:rsidRPr="00A93068" w:rsidRDefault="0081776F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s, p.</w:t>
            </w:r>
            <w:r w:rsidR="00F03C46" w:rsidRPr="00A93068">
              <w:rPr>
                <w:rFonts w:ascii="Times New Roman" w:hAnsi="Times New Roman" w:cs="Times New Roman"/>
              </w:rPr>
              <w:t>9</w:t>
            </w:r>
          </w:p>
        </w:tc>
      </w:tr>
      <w:tr w:rsidR="00033465" w:rsidRPr="00A93068" w14:paraId="4DE1141F" w14:textId="68BEE1DB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38CB7A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E2D579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2447BE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2110" w:type="dxa"/>
            <w:shd w:val="clear" w:color="auto" w:fill="FFFFFF"/>
          </w:tcPr>
          <w:p w14:paraId="7DEB6C11" w14:textId="44B78142" w:rsidR="00033465" w:rsidRPr="00A93068" w:rsidRDefault="0081776F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s, p.</w:t>
            </w:r>
            <w:r w:rsidR="0035036D">
              <w:rPr>
                <w:rFonts w:ascii="Times New Roman" w:hAnsi="Times New Roman" w:cs="Times New Roman"/>
              </w:rPr>
              <w:t>10</w:t>
            </w:r>
          </w:p>
        </w:tc>
      </w:tr>
      <w:tr w:rsidR="00033465" w:rsidRPr="00A93068" w14:paraId="4C943D27" w14:textId="4B9DBC64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CDC9C5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C2629B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Non-participation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4DBE90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2110" w:type="dxa"/>
            <w:shd w:val="clear" w:color="auto" w:fill="FFFFFF"/>
          </w:tcPr>
          <w:p w14:paraId="7D5117AC" w14:textId="5F894D42" w:rsidR="00033465" w:rsidRPr="00A93068" w:rsidRDefault="00EF098F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s, p.</w:t>
            </w:r>
            <w:r w:rsidR="0035036D">
              <w:rPr>
                <w:rFonts w:ascii="Times New Roman" w:hAnsi="Times New Roman" w:cs="Times New Roman"/>
              </w:rPr>
              <w:t>10</w:t>
            </w:r>
          </w:p>
        </w:tc>
      </w:tr>
      <w:tr w:rsidR="00DC645E" w:rsidRPr="00A93068" w14:paraId="1F7C3291" w14:textId="2B062F66" w:rsidTr="00B31E8E">
        <w:tc>
          <w:tcPr>
            <w:tcW w:w="9016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553718" w14:textId="72297676" w:rsidR="00DC645E" w:rsidRPr="00A93068" w:rsidRDefault="00DC645E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Setting</w:t>
            </w:r>
          </w:p>
        </w:tc>
      </w:tr>
      <w:tr w:rsidR="00033465" w:rsidRPr="00A93068" w14:paraId="68A17C66" w14:textId="0B2F61CC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ACB5D2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C82EA0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Setting of data collection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B19B58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Where was the data collected? e</w:t>
            </w:r>
            <w:r w:rsidRPr="00A93068">
              <w:rPr>
                <w:rFonts w:ascii="Times New Roman" w:hAnsi="Times New Roman" w:cs="Times New Roman"/>
                <w:i/>
                <w:iCs/>
              </w:rPr>
              <w:t>.g. home, clinic, workplace</w:t>
            </w:r>
          </w:p>
        </w:tc>
        <w:tc>
          <w:tcPr>
            <w:tcW w:w="2110" w:type="dxa"/>
            <w:shd w:val="clear" w:color="auto" w:fill="FFFFFF"/>
          </w:tcPr>
          <w:p w14:paraId="33C78CED" w14:textId="097CCF9A" w:rsidR="00033465" w:rsidRPr="00A93068" w:rsidRDefault="002B314A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s, p.1</w:t>
            </w:r>
            <w:r w:rsidR="00E55752" w:rsidRPr="00A93068">
              <w:rPr>
                <w:rFonts w:ascii="Times New Roman" w:hAnsi="Times New Roman" w:cs="Times New Roman"/>
              </w:rPr>
              <w:t>0</w:t>
            </w:r>
          </w:p>
        </w:tc>
      </w:tr>
      <w:tr w:rsidR="00033465" w:rsidRPr="00A93068" w14:paraId="33315560" w14:textId="09763452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2E3198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315436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Presence of non-participants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7853BD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2110" w:type="dxa"/>
            <w:shd w:val="clear" w:color="auto" w:fill="FFFFFF"/>
          </w:tcPr>
          <w:p w14:paraId="16C1E790" w14:textId="51777BE3" w:rsidR="00033465" w:rsidRPr="00A93068" w:rsidRDefault="002B314A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s, p.1</w:t>
            </w:r>
            <w:r w:rsidR="00E55752" w:rsidRPr="00A93068">
              <w:rPr>
                <w:rFonts w:ascii="Times New Roman" w:hAnsi="Times New Roman" w:cs="Times New Roman"/>
              </w:rPr>
              <w:t>0</w:t>
            </w:r>
          </w:p>
        </w:tc>
      </w:tr>
      <w:tr w:rsidR="00033465" w:rsidRPr="00A93068" w14:paraId="19E7026D" w14:textId="27DD3483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A503F1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94F3A5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Description of sample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53B22C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What are the important characteristics of the sample? </w:t>
            </w:r>
            <w:r w:rsidRPr="00A93068">
              <w:rPr>
                <w:rFonts w:ascii="Times New Roman" w:hAnsi="Times New Roman" w:cs="Times New Roman"/>
                <w:i/>
                <w:iCs/>
              </w:rPr>
              <w:t>e.g. demographic data, date</w:t>
            </w:r>
          </w:p>
        </w:tc>
        <w:tc>
          <w:tcPr>
            <w:tcW w:w="2110" w:type="dxa"/>
            <w:shd w:val="clear" w:color="auto" w:fill="FFFFFF"/>
          </w:tcPr>
          <w:p w14:paraId="6C345E14" w14:textId="395805C4" w:rsidR="00033465" w:rsidRPr="00A93068" w:rsidRDefault="002351E0" w:rsidP="000334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  <w:r w:rsidR="001151DB" w:rsidRPr="00A93068">
              <w:rPr>
                <w:rFonts w:ascii="Times New Roman" w:hAnsi="Times New Roman" w:cs="Times New Roman"/>
              </w:rPr>
              <w:t>, p</w:t>
            </w:r>
            <w:r>
              <w:rPr>
                <w:rFonts w:ascii="Times New Roman" w:hAnsi="Times New Roman" w:cs="Times New Roman"/>
              </w:rPr>
              <w:t>p</w:t>
            </w:r>
            <w:r w:rsidR="001151DB" w:rsidRPr="00A93068">
              <w:rPr>
                <w:rFonts w:ascii="Times New Roman" w:hAnsi="Times New Roman" w:cs="Times New Roman"/>
              </w:rPr>
              <w:t>.</w:t>
            </w:r>
            <w:r w:rsidR="002759E6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-13</w:t>
            </w:r>
          </w:p>
        </w:tc>
      </w:tr>
      <w:tr w:rsidR="00DC645E" w:rsidRPr="00A93068" w14:paraId="2716B8DF" w14:textId="300A12F6" w:rsidTr="00A105FF">
        <w:tc>
          <w:tcPr>
            <w:tcW w:w="9016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863E36" w14:textId="27D3B160" w:rsidR="00DC645E" w:rsidRPr="00A93068" w:rsidRDefault="00DC645E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Data collection</w:t>
            </w:r>
          </w:p>
        </w:tc>
      </w:tr>
      <w:tr w:rsidR="00033465" w:rsidRPr="00A93068" w14:paraId="2E33FEA9" w14:textId="720D6519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BF1210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24BB7E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Interview guide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3995C9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Were questions, prompts, guides provided by the authors? Was it pilot tested?</w:t>
            </w:r>
          </w:p>
        </w:tc>
        <w:tc>
          <w:tcPr>
            <w:tcW w:w="2110" w:type="dxa"/>
            <w:shd w:val="clear" w:color="auto" w:fill="FFFFFF"/>
          </w:tcPr>
          <w:p w14:paraId="06EC54DD" w14:textId="6395F029" w:rsidR="00033465" w:rsidRPr="00A93068" w:rsidRDefault="001151DB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s, p</w:t>
            </w:r>
            <w:r w:rsidR="002351E0">
              <w:rPr>
                <w:rFonts w:ascii="Times New Roman" w:hAnsi="Times New Roman" w:cs="Times New Roman"/>
              </w:rPr>
              <w:t>.10</w:t>
            </w:r>
          </w:p>
        </w:tc>
      </w:tr>
      <w:tr w:rsidR="00033465" w:rsidRPr="00A93068" w14:paraId="32B38C5D" w14:textId="3380619A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BD6D8B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20204C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Repeat interviews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83E34A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2110" w:type="dxa"/>
            <w:shd w:val="clear" w:color="auto" w:fill="FFFFFF"/>
          </w:tcPr>
          <w:p w14:paraId="5F2D1714" w14:textId="71EF2313" w:rsidR="00033465" w:rsidRPr="00A93068" w:rsidRDefault="001151DB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s, p.</w:t>
            </w:r>
            <w:r w:rsidR="00515825" w:rsidRPr="00A93068">
              <w:rPr>
                <w:rFonts w:ascii="Times New Roman" w:hAnsi="Times New Roman" w:cs="Times New Roman"/>
              </w:rPr>
              <w:t>1</w:t>
            </w:r>
            <w:r w:rsidR="00EF2444">
              <w:rPr>
                <w:rFonts w:ascii="Times New Roman" w:hAnsi="Times New Roman" w:cs="Times New Roman"/>
              </w:rPr>
              <w:t>1</w:t>
            </w:r>
          </w:p>
        </w:tc>
      </w:tr>
      <w:tr w:rsidR="00033465" w:rsidRPr="00A93068" w14:paraId="0862CF2D" w14:textId="5FDB34B4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1C96A4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CBD6AA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Audio/visual recording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F6FD5D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2110" w:type="dxa"/>
            <w:shd w:val="clear" w:color="auto" w:fill="FFFFFF"/>
          </w:tcPr>
          <w:p w14:paraId="7781C071" w14:textId="23C5060A" w:rsidR="00033465" w:rsidRPr="00A93068" w:rsidRDefault="001151DB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s, p.1</w:t>
            </w:r>
            <w:r w:rsidR="00515825" w:rsidRPr="00A93068">
              <w:rPr>
                <w:rFonts w:ascii="Times New Roman" w:hAnsi="Times New Roman" w:cs="Times New Roman"/>
              </w:rPr>
              <w:t>0</w:t>
            </w:r>
          </w:p>
        </w:tc>
      </w:tr>
      <w:tr w:rsidR="00033465" w:rsidRPr="00A93068" w14:paraId="30270AE9" w14:textId="47C0B433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B2A486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20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5E84D7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Field notes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1B15FB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Were field notes made during and/or after the interview or focus group?</w:t>
            </w:r>
          </w:p>
        </w:tc>
        <w:tc>
          <w:tcPr>
            <w:tcW w:w="2110" w:type="dxa"/>
            <w:shd w:val="clear" w:color="auto" w:fill="FFFFFF"/>
          </w:tcPr>
          <w:p w14:paraId="46CDD9D3" w14:textId="10AEB80E" w:rsidR="00033465" w:rsidRPr="00A93068" w:rsidRDefault="001151DB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s, p.1</w:t>
            </w:r>
            <w:r w:rsidR="00515825" w:rsidRPr="00A93068">
              <w:rPr>
                <w:rFonts w:ascii="Times New Roman" w:hAnsi="Times New Roman" w:cs="Times New Roman"/>
              </w:rPr>
              <w:t>0</w:t>
            </w:r>
          </w:p>
        </w:tc>
      </w:tr>
      <w:tr w:rsidR="00033465" w:rsidRPr="00A93068" w14:paraId="36B61C06" w14:textId="622A5090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DA667B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21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9A74B8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7C903C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What was the duration of the interviews or focus group?</w:t>
            </w:r>
          </w:p>
        </w:tc>
        <w:tc>
          <w:tcPr>
            <w:tcW w:w="2110" w:type="dxa"/>
            <w:shd w:val="clear" w:color="auto" w:fill="FFFFFF"/>
          </w:tcPr>
          <w:p w14:paraId="0C618725" w14:textId="7EFF4EEE" w:rsidR="00033465" w:rsidRPr="00A93068" w:rsidRDefault="001151DB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s, p.1</w:t>
            </w:r>
            <w:r w:rsidR="00515825" w:rsidRPr="00A93068">
              <w:rPr>
                <w:rFonts w:ascii="Times New Roman" w:hAnsi="Times New Roman" w:cs="Times New Roman"/>
              </w:rPr>
              <w:t>0</w:t>
            </w:r>
          </w:p>
        </w:tc>
      </w:tr>
      <w:tr w:rsidR="00033465" w:rsidRPr="00A93068" w14:paraId="1F7AD994" w14:textId="148A6053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5DDDF0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22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17E5CD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Data saturation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D7CA5C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2110" w:type="dxa"/>
            <w:shd w:val="clear" w:color="auto" w:fill="FFFFFF"/>
          </w:tcPr>
          <w:p w14:paraId="1B9E0761" w14:textId="2AF85158" w:rsidR="00033465" w:rsidRPr="00A93068" w:rsidRDefault="001151DB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s, p.1</w:t>
            </w:r>
            <w:r w:rsidR="009264EF">
              <w:rPr>
                <w:rFonts w:ascii="Times New Roman" w:hAnsi="Times New Roman" w:cs="Times New Roman"/>
              </w:rPr>
              <w:t>1</w:t>
            </w:r>
          </w:p>
        </w:tc>
      </w:tr>
      <w:tr w:rsidR="00033465" w:rsidRPr="00A93068" w14:paraId="4C771759" w14:textId="188DC2B2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F9D869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23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EFFF38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Transcripts returned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1F07B3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2110" w:type="dxa"/>
            <w:shd w:val="clear" w:color="auto" w:fill="FFFFFF"/>
          </w:tcPr>
          <w:p w14:paraId="1172F1D2" w14:textId="4C0FEAAC" w:rsidR="00033465" w:rsidRPr="00A93068" w:rsidRDefault="0055708B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s, p.1</w:t>
            </w:r>
            <w:r w:rsidR="009264EF">
              <w:rPr>
                <w:rFonts w:ascii="Times New Roman" w:hAnsi="Times New Roman" w:cs="Times New Roman"/>
              </w:rPr>
              <w:t>1</w:t>
            </w:r>
          </w:p>
        </w:tc>
      </w:tr>
      <w:tr w:rsidR="00DC645E" w:rsidRPr="00A93068" w14:paraId="03361EF3" w14:textId="01B3BFE3" w:rsidTr="008E2B47">
        <w:tc>
          <w:tcPr>
            <w:tcW w:w="9016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D51C96" w14:textId="2AA1481F" w:rsidR="00DC645E" w:rsidRPr="00A93068" w:rsidRDefault="00DC645E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  <w:b/>
                <w:bCs/>
              </w:rPr>
              <w:t>Domain 3: analysis and findings</w:t>
            </w:r>
          </w:p>
        </w:tc>
      </w:tr>
      <w:tr w:rsidR="00DC645E" w:rsidRPr="00A93068" w14:paraId="2D8CC9D2" w14:textId="75B69E60" w:rsidTr="00B272EB">
        <w:tc>
          <w:tcPr>
            <w:tcW w:w="9016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E6D1B1" w14:textId="779F5D8B" w:rsidR="00DC645E" w:rsidRPr="00A93068" w:rsidRDefault="00DC645E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Data analysis</w:t>
            </w:r>
          </w:p>
        </w:tc>
      </w:tr>
      <w:tr w:rsidR="00033465" w:rsidRPr="00A93068" w14:paraId="15FF6E4A" w14:textId="27076737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2747FF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24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01B8C9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Number of data coders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1AC4DE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2110" w:type="dxa"/>
            <w:shd w:val="clear" w:color="auto" w:fill="FFFFFF"/>
          </w:tcPr>
          <w:p w14:paraId="620F82D1" w14:textId="1060FE6A" w:rsidR="00033465" w:rsidRPr="00A93068" w:rsidRDefault="00BB3652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s, p.</w:t>
            </w:r>
            <w:r w:rsidR="00515825" w:rsidRPr="00A93068">
              <w:rPr>
                <w:rFonts w:ascii="Times New Roman" w:hAnsi="Times New Roman" w:cs="Times New Roman"/>
              </w:rPr>
              <w:t>1</w:t>
            </w:r>
            <w:r w:rsidR="00226A56">
              <w:rPr>
                <w:rFonts w:ascii="Times New Roman" w:hAnsi="Times New Roman" w:cs="Times New Roman"/>
              </w:rPr>
              <w:t>1</w:t>
            </w:r>
          </w:p>
        </w:tc>
      </w:tr>
      <w:tr w:rsidR="00033465" w:rsidRPr="00A93068" w14:paraId="312F26A6" w14:textId="081A83F7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36C71B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25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810F74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Description of the coding tree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3ABB45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2110" w:type="dxa"/>
            <w:shd w:val="clear" w:color="auto" w:fill="FFFFFF"/>
          </w:tcPr>
          <w:p w14:paraId="7C454DC1" w14:textId="1797549D" w:rsidR="00033465" w:rsidRPr="00A93068" w:rsidRDefault="00BB3652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Results, p.</w:t>
            </w:r>
            <w:r w:rsidR="00515825" w:rsidRPr="00A93068">
              <w:rPr>
                <w:rFonts w:ascii="Times New Roman" w:hAnsi="Times New Roman" w:cs="Times New Roman"/>
              </w:rPr>
              <w:t>1</w:t>
            </w:r>
            <w:r w:rsidR="00226A56">
              <w:rPr>
                <w:rFonts w:ascii="Times New Roman" w:hAnsi="Times New Roman" w:cs="Times New Roman"/>
              </w:rPr>
              <w:t>4</w:t>
            </w:r>
          </w:p>
        </w:tc>
      </w:tr>
      <w:tr w:rsidR="00033465" w:rsidRPr="00A93068" w14:paraId="43324A2F" w14:textId="09C4D9B5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EA8D50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26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3C1C30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Derivation of themes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124D74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2110" w:type="dxa"/>
            <w:shd w:val="clear" w:color="auto" w:fill="FFFFFF"/>
          </w:tcPr>
          <w:p w14:paraId="5FE09A24" w14:textId="41F14251" w:rsidR="00033465" w:rsidRPr="00A93068" w:rsidRDefault="00FE4B7B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s, p.</w:t>
            </w:r>
            <w:r w:rsidR="00515825" w:rsidRPr="00A93068">
              <w:rPr>
                <w:rFonts w:ascii="Times New Roman" w:hAnsi="Times New Roman" w:cs="Times New Roman"/>
              </w:rPr>
              <w:t>1</w:t>
            </w:r>
            <w:r w:rsidR="00226A56">
              <w:rPr>
                <w:rFonts w:ascii="Times New Roman" w:hAnsi="Times New Roman" w:cs="Times New Roman"/>
              </w:rPr>
              <w:t>1</w:t>
            </w:r>
          </w:p>
        </w:tc>
      </w:tr>
      <w:tr w:rsidR="00033465" w:rsidRPr="00A93068" w14:paraId="2EEF0244" w14:textId="4686496B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54CE67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27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7F43BE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56D9D1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2110" w:type="dxa"/>
            <w:shd w:val="clear" w:color="auto" w:fill="FFFFFF"/>
          </w:tcPr>
          <w:p w14:paraId="28BB6EC1" w14:textId="16D5FAF1" w:rsidR="00033465" w:rsidRPr="00A93068" w:rsidRDefault="00FE4B7B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Methods, p.</w:t>
            </w:r>
            <w:r w:rsidR="00910E5C" w:rsidRPr="00A93068">
              <w:rPr>
                <w:rFonts w:ascii="Times New Roman" w:hAnsi="Times New Roman" w:cs="Times New Roman"/>
              </w:rPr>
              <w:t>1</w:t>
            </w:r>
            <w:r w:rsidR="00645042">
              <w:rPr>
                <w:rFonts w:ascii="Times New Roman" w:hAnsi="Times New Roman" w:cs="Times New Roman"/>
              </w:rPr>
              <w:t>1</w:t>
            </w:r>
          </w:p>
        </w:tc>
      </w:tr>
      <w:tr w:rsidR="00033465" w:rsidRPr="00A93068" w14:paraId="79D39E17" w14:textId="3994B6A2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36AE4A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28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C92094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Participant checking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F3A37D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2110" w:type="dxa"/>
            <w:shd w:val="clear" w:color="auto" w:fill="FFFFFF"/>
          </w:tcPr>
          <w:p w14:paraId="192F3A7F" w14:textId="2ACA398A" w:rsidR="00033465" w:rsidRPr="00A93068" w:rsidRDefault="00FE4B7B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Results, p.</w:t>
            </w:r>
            <w:r w:rsidR="00E856C6" w:rsidRPr="00A93068">
              <w:rPr>
                <w:rFonts w:ascii="Times New Roman" w:hAnsi="Times New Roman" w:cs="Times New Roman"/>
              </w:rPr>
              <w:t>1</w:t>
            </w:r>
            <w:r w:rsidR="00645042">
              <w:rPr>
                <w:rFonts w:ascii="Times New Roman" w:hAnsi="Times New Roman" w:cs="Times New Roman"/>
              </w:rPr>
              <w:t>3</w:t>
            </w:r>
          </w:p>
        </w:tc>
      </w:tr>
      <w:tr w:rsidR="00033465" w:rsidRPr="00A93068" w14:paraId="5EF2676D" w14:textId="43E3E537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64D496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Reporting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3C5EA1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06FBB1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0" w:type="dxa"/>
            <w:shd w:val="clear" w:color="auto" w:fill="FFFFFF"/>
          </w:tcPr>
          <w:p w14:paraId="18DD48F9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</w:p>
        </w:tc>
      </w:tr>
      <w:tr w:rsidR="00033465" w:rsidRPr="00A93068" w14:paraId="5974C585" w14:textId="7C4531B3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76AE4C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29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094A17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Quotations presented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6C1BD7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Were participant quotations presented to illustrate the themes / findings? Was each quotation identified? e</w:t>
            </w:r>
            <w:r w:rsidRPr="00A93068">
              <w:rPr>
                <w:rFonts w:ascii="Times New Roman" w:hAnsi="Times New Roman" w:cs="Times New Roman"/>
                <w:i/>
                <w:iCs/>
              </w:rPr>
              <w:t>.g. participant number</w:t>
            </w:r>
          </w:p>
        </w:tc>
        <w:tc>
          <w:tcPr>
            <w:tcW w:w="2110" w:type="dxa"/>
            <w:shd w:val="clear" w:color="auto" w:fill="FFFFFF"/>
          </w:tcPr>
          <w:p w14:paraId="0590978B" w14:textId="3A51F477" w:rsidR="00033465" w:rsidRPr="00A93068" w:rsidRDefault="00FE4B7B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Results, pp.</w:t>
            </w:r>
            <w:r w:rsidR="00E856C6" w:rsidRPr="00A93068">
              <w:rPr>
                <w:rFonts w:ascii="Times New Roman" w:hAnsi="Times New Roman" w:cs="Times New Roman"/>
              </w:rPr>
              <w:t>1</w:t>
            </w:r>
            <w:r w:rsidR="00645042">
              <w:rPr>
                <w:rFonts w:ascii="Times New Roman" w:hAnsi="Times New Roman" w:cs="Times New Roman"/>
              </w:rPr>
              <w:t>5</w:t>
            </w:r>
            <w:r w:rsidRPr="00A93068">
              <w:rPr>
                <w:rFonts w:ascii="Times New Roman" w:hAnsi="Times New Roman" w:cs="Times New Roman"/>
              </w:rPr>
              <w:t>-</w:t>
            </w:r>
            <w:r w:rsidR="00E856C6" w:rsidRPr="00A93068">
              <w:rPr>
                <w:rFonts w:ascii="Times New Roman" w:hAnsi="Times New Roman" w:cs="Times New Roman"/>
              </w:rPr>
              <w:t>2</w:t>
            </w:r>
            <w:r w:rsidR="00645042">
              <w:rPr>
                <w:rFonts w:ascii="Times New Roman" w:hAnsi="Times New Roman" w:cs="Times New Roman"/>
              </w:rPr>
              <w:t>4</w:t>
            </w:r>
          </w:p>
        </w:tc>
      </w:tr>
      <w:tr w:rsidR="00033465" w:rsidRPr="00A93068" w14:paraId="7C904915" w14:textId="1712582F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CA64EB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30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8E70E6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Data and findings consistent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8E0630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2110" w:type="dxa"/>
            <w:shd w:val="clear" w:color="auto" w:fill="FFFFFF"/>
          </w:tcPr>
          <w:p w14:paraId="35CDCEC1" w14:textId="62DFE122" w:rsidR="00033465" w:rsidRPr="00A93068" w:rsidRDefault="00FE4B7B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Results, pp.</w:t>
            </w:r>
            <w:r w:rsidR="00E856C6" w:rsidRPr="00A93068">
              <w:rPr>
                <w:rFonts w:ascii="Times New Roman" w:hAnsi="Times New Roman" w:cs="Times New Roman"/>
              </w:rPr>
              <w:t>1</w:t>
            </w:r>
            <w:r w:rsidR="00645042">
              <w:rPr>
                <w:rFonts w:ascii="Times New Roman" w:hAnsi="Times New Roman" w:cs="Times New Roman"/>
              </w:rPr>
              <w:t>5</w:t>
            </w:r>
            <w:r w:rsidRPr="00A93068">
              <w:rPr>
                <w:rFonts w:ascii="Times New Roman" w:hAnsi="Times New Roman" w:cs="Times New Roman"/>
              </w:rPr>
              <w:t>-</w:t>
            </w:r>
            <w:r w:rsidR="00E856C6" w:rsidRPr="00A93068">
              <w:rPr>
                <w:rFonts w:ascii="Times New Roman" w:hAnsi="Times New Roman" w:cs="Times New Roman"/>
              </w:rPr>
              <w:t>2</w:t>
            </w:r>
            <w:r w:rsidR="00645042">
              <w:rPr>
                <w:rFonts w:ascii="Times New Roman" w:hAnsi="Times New Roman" w:cs="Times New Roman"/>
              </w:rPr>
              <w:t>4</w:t>
            </w:r>
          </w:p>
        </w:tc>
      </w:tr>
      <w:tr w:rsidR="00033465" w:rsidRPr="00A93068" w14:paraId="38EF2FD1" w14:textId="33818720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50AF54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31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62F75E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Clarity of major themes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B8A06D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2110" w:type="dxa"/>
            <w:shd w:val="clear" w:color="auto" w:fill="FFFFFF"/>
          </w:tcPr>
          <w:p w14:paraId="0B299545" w14:textId="3C98ABF2" w:rsidR="00033465" w:rsidRPr="00A93068" w:rsidRDefault="00340C6C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 xml:space="preserve">Results, pp. </w:t>
            </w:r>
            <w:r w:rsidR="00E856C6" w:rsidRPr="00A93068">
              <w:rPr>
                <w:rFonts w:ascii="Times New Roman" w:hAnsi="Times New Roman" w:cs="Times New Roman"/>
              </w:rPr>
              <w:t>1</w:t>
            </w:r>
            <w:r w:rsidR="00645042">
              <w:rPr>
                <w:rFonts w:ascii="Times New Roman" w:hAnsi="Times New Roman" w:cs="Times New Roman"/>
              </w:rPr>
              <w:t>5</w:t>
            </w:r>
            <w:r w:rsidR="00E856C6" w:rsidRPr="00A93068">
              <w:rPr>
                <w:rFonts w:ascii="Times New Roman" w:hAnsi="Times New Roman" w:cs="Times New Roman"/>
              </w:rPr>
              <w:t>, 1</w:t>
            </w:r>
            <w:r w:rsidR="00645042">
              <w:rPr>
                <w:rFonts w:ascii="Times New Roman" w:hAnsi="Times New Roman" w:cs="Times New Roman"/>
              </w:rPr>
              <w:t>9</w:t>
            </w:r>
            <w:r w:rsidR="00E856C6" w:rsidRPr="00A93068">
              <w:rPr>
                <w:rFonts w:ascii="Times New Roman" w:hAnsi="Times New Roman" w:cs="Times New Roman"/>
              </w:rPr>
              <w:t>, 2</w:t>
            </w:r>
            <w:r w:rsidR="00645042">
              <w:rPr>
                <w:rFonts w:ascii="Times New Roman" w:hAnsi="Times New Roman" w:cs="Times New Roman"/>
              </w:rPr>
              <w:t>2</w:t>
            </w:r>
          </w:p>
        </w:tc>
      </w:tr>
      <w:tr w:rsidR="00033465" w:rsidRPr="00A93068" w14:paraId="1D87336C" w14:textId="555025D9" w:rsidTr="006F6420">
        <w:tc>
          <w:tcPr>
            <w:tcW w:w="125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0A43EF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32.</w:t>
            </w:r>
          </w:p>
        </w:tc>
        <w:tc>
          <w:tcPr>
            <w:tcW w:w="227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DD0DF3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Clarity of minor themes</w:t>
            </w:r>
          </w:p>
        </w:tc>
        <w:tc>
          <w:tcPr>
            <w:tcW w:w="3372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6D1339" w14:textId="77777777" w:rsidR="00033465" w:rsidRPr="00A93068" w:rsidRDefault="00033465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2110" w:type="dxa"/>
            <w:shd w:val="clear" w:color="auto" w:fill="FFFFFF"/>
          </w:tcPr>
          <w:p w14:paraId="7EC8CEFE" w14:textId="335F75C4" w:rsidR="00033465" w:rsidRPr="00A93068" w:rsidRDefault="00340C6C" w:rsidP="00033465">
            <w:pPr>
              <w:rPr>
                <w:rFonts w:ascii="Times New Roman" w:hAnsi="Times New Roman" w:cs="Times New Roman"/>
              </w:rPr>
            </w:pPr>
            <w:r w:rsidRPr="00A93068">
              <w:rPr>
                <w:rFonts w:ascii="Times New Roman" w:hAnsi="Times New Roman" w:cs="Times New Roman"/>
              </w:rPr>
              <w:t>Results, pp.</w:t>
            </w:r>
            <w:r w:rsidR="00E856C6" w:rsidRPr="00A93068">
              <w:rPr>
                <w:rFonts w:ascii="Times New Roman" w:hAnsi="Times New Roman" w:cs="Times New Roman"/>
              </w:rPr>
              <w:t>1</w:t>
            </w:r>
            <w:r w:rsidR="00645042">
              <w:rPr>
                <w:rFonts w:ascii="Times New Roman" w:hAnsi="Times New Roman" w:cs="Times New Roman"/>
              </w:rPr>
              <w:t>5</w:t>
            </w:r>
            <w:r w:rsidR="00E856C6" w:rsidRPr="00A93068">
              <w:rPr>
                <w:rFonts w:ascii="Times New Roman" w:hAnsi="Times New Roman" w:cs="Times New Roman"/>
              </w:rPr>
              <w:t>-2</w:t>
            </w:r>
            <w:r w:rsidR="00645042">
              <w:rPr>
                <w:rFonts w:ascii="Times New Roman" w:hAnsi="Times New Roman" w:cs="Times New Roman"/>
              </w:rPr>
              <w:t>4</w:t>
            </w:r>
          </w:p>
        </w:tc>
      </w:tr>
    </w:tbl>
    <w:p w14:paraId="66092160" w14:textId="77777777" w:rsidR="00690726" w:rsidRPr="00A93068" w:rsidRDefault="00690726" w:rsidP="00033465">
      <w:pPr>
        <w:rPr>
          <w:rFonts w:ascii="Times New Roman" w:hAnsi="Times New Roman" w:cs="Times New Roman"/>
        </w:rPr>
      </w:pPr>
    </w:p>
    <w:sectPr w:rsidR="00690726" w:rsidRPr="00A93068" w:rsidSect="00DC645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74D9D9" w14:textId="77777777" w:rsidR="00D9625B" w:rsidRDefault="00D9625B" w:rsidP="00743D0E">
      <w:pPr>
        <w:spacing w:after="0" w:line="240" w:lineRule="auto"/>
      </w:pPr>
      <w:r>
        <w:separator/>
      </w:r>
    </w:p>
  </w:endnote>
  <w:endnote w:type="continuationSeparator" w:id="0">
    <w:p w14:paraId="5454B385" w14:textId="77777777" w:rsidR="00D9625B" w:rsidRDefault="00D9625B" w:rsidP="00743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11223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154CD1" w14:textId="474279E1" w:rsidR="00743D0E" w:rsidRDefault="00743D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D2CC70" w14:textId="77777777" w:rsidR="00743D0E" w:rsidRDefault="00743D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68282E" w14:textId="77777777" w:rsidR="00D9625B" w:rsidRDefault="00D9625B" w:rsidP="00743D0E">
      <w:pPr>
        <w:spacing w:after="0" w:line="240" w:lineRule="auto"/>
      </w:pPr>
      <w:r>
        <w:separator/>
      </w:r>
    </w:p>
  </w:footnote>
  <w:footnote w:type="continuationSeparator" w:id="0">
    <w:p w14:paraId="4F57CCED" w14:textId="77777777" w:rsidR="00D9625B" w:rsidRDefault="00D9625B" w:rsidP="00743D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465"/>
    <w:rsid w:val="00033465"/>
    <w:rsid w:val="000501A1"/>
    <w:rsid w:val="000524B2"/>
    <w:rsid w:val="00061773"/>
    <w:rsid w:val="001151DB"/>
    <w:rsid w:val="001221F2"/>
    <w:rsid w:val="001D4A47"/>
    <w:rsid w:val="001F0F55"/>
    <w:rsid w:val="00226A56"/>
    <w:rsid w:val="002351E0"/>
    <w:rsid w:val="002759E6"/>
    <w:rsid w:val="0028056A"/>
    <w:rsid w:val="002B314A"/>
    <w:rsid w:val="00316020"/>
    <w:rsid w:val="00340C6C"/>
    <w:rsid w:val="0035036D"/>
    <w:rsid w:val="003675BE"/>
    <w:rsid w:val="003D279F"/>
    <w:rsid w:val="00515825"/>
    <w:rsid w:val="0055708B"/>
    <w:rsid w:val="00574642"/>
    <w:rsid w:val="005D3737"/>
    <w:rsid w:val="0064411E"/>
    <w:rsid w:val="00645042"/>
    <w:rsid w:val="00690726"/>
    <w:rsid w:val="006E3471"/>
    <w:rsid w:val="006E69C8"/>
    <w:rsid w:val="006F6420"/>
    <w:rsid w:val="006F6D23"/>
    <w:rsid w:val="00743D0E"/>
    <w:rsid w:val="007958BF"/>
    <w:rsid w:val="00807B40"/>
    <w:rsid w:val="0081776F"/>
    <w:rsid w:val="00910E5C"/>
    <w:rsid w:val="009264EF"/>
    <w:rsid w:val="009632C6"/>
    <w:rsid w:val="00985A83"/>
    <w:rsid w:val="009F7A71"/>
    <w:rsid w:val="00A93068"/>
    <w:rsid w:val="00AA4C1A"/>
    <w:rsid w:val="00AC2D2B"/>
    <w:rsid w:val="00AC766C"/>
    <w:rsid w:val="00BB3652"/>
    <w:rsid w:val="00BE39A5"/>
    <w:rsid w:val="00C91627"/>
    <w:rsid w:val="00CA46B8"/>
    <w:rsid w:val="00D105AD"/>
    <w:rsid w:val="00D53C40"/>
    <w:rsid w:val="00D9625B"/>
    <w:rsid w:val="00DC645E"/>
    <w:rsid w:val="00DF164D"/>
    <w:rsid w:val="00E07B1B"/>
    <w:rsid w:val="00E55752"/>
    <w:rsid w:val="00E856C6"/>
    <w:rsid w:val="00EB4B55"/>
    <w:rsid w:val="00EF098F"/>
    <w:rsid w:val="00EF2444"/>
    <w:rsid w:val="00F02993"/>
    <w:rsid w:val="00F03C46"/>
    <w:rsid w:val="00F30006"/>
    <w:rsid w:val="00FE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954AF"/>
  <w15:chartTrackingRefBased/>
  <w15:docId w15:val="{0B008140-21FF-4001-8E48-ED2A8861E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58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58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58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8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8B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43D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D0E"/>
  </w:style>
  <w:style w:type="paragraph" w:styleId="Footer">
    <w:name w:val="footer"/>
    <w:basedOn w:val="Normal"/>
    <w:link w:val="FooterChar"/>
    <w:uiPriority w:val="99"/>
    <w:unhideWhenUsed/>
    <w:rsid w:val="00743D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0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569</Words>
  <Characters>324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Owyong</dc:creator>
  <cp:keywords/>
  <dc:description/>
  <cp:lastModifiedBy>Nur Amira</cp:lastModifiedBy>
  <cp:revision>52</cp:revision>
  <dcterms:created xsi:type="dcterms:W3CDTF">2025-05-22T23:13:00Z</dcterms:created>
  <dcterms:modified xsi:type="dcterms:W3CDTF">2025-10-28T06:38:00Z</dcterms:modified>
</cp:coreProperties>
</file>